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BB5B2" w14:textId="77777777" w:rsidR="007A761E" w:rsidRPr="007A761E" w:rsidRDefault="007A761E" w:rsidP="007A761E">
      <w:pPr>
        <w:rPr>
          <w:rFonts w:cstheme="minorHAnsi"/>
          <w:lang w:val="en-US"/>
        </w:rPr>
      </w:pPr>
      <w:r w:rsidRPr="007A761E">
        <w:rPr>
          <w:rFonts w:cstheme="minorHAnsi"/>
          <w:b/>
          <w:bCs/>
          <w:lang w:val="en-US"/>
        </w:rPr>
        <w:t xml:space="preserve">Title: </w:t>
      </w:r>
      <w:bookmarkStart w:id="0" w:name="_Hlk168989314"/>
      <w:r w:rsidRPr="007A761E">
        <w:rPr>
          <w:rFonts w:cstheme="minorHAnsi"/>
          <w:lang w:val="en-US"/>
        </w:rPr>
        <w:t>Do job demands and resources differ between permanent and temporary eldercare workers in Sweden?</w:t>
      </w:r>
      <w:bookmarkEnd w:id="0"/>
    </w:p>
    <w:p w14:paraId="22566853" w14:textId="77777777" w:rsidR="007A761E" w:rsidRPr="007A761E" w:rsidRDefault="007A761E" w:rsidP="007A761E">
      <w:pPr>
        <w:rPr>
          <w:rFonts w:cstheme="minorHAnsi"/>
          <w:b/>
          <w:bCs/>
          <w:lang w:val="en-US"/>
        </w:rPr>
      </w:pPr>
    </w:p>
    <w:p w14:paraId="67ECF8E3" w14:textId="77777777" w:rsidR="007A761E" w:rsidRPr="00DC72D0" w:rsidRDefault="007A761E" w:rsidP="007A761E">
      <w:pPr>
        <w:rPr>
          <w:rFonts w:cstheme="minorHAnsi"/>
        </w:rPr>
      </w:pPr>
      <w:r w:rsidRPr="00DC72D0">
        <w:rPr>
          <w:rFonts w:cstheme="minorHAnsi"/>
        </w:rPr>
        <w:t xml:space="preserve">Nestor Lögdal </w:t>
      </w:r>
      <w:r w:rsidRPr="00DC72D0">
        <w:rPr>
          <w:rFonts w:cstheme="minorHAnsi"/>
          <w:vertAlign w:val="superscript"/>
        </w:rPr>
        <w:t>1</w:t>
      </w:r>
      <w:r w:rsidRPr="00DC72D0">
        <w:rPr>
          <w:rFonts w:cstheme="minorHAnsi"/>
        </w:rPr>
        <w:t xml:space="preserve">, Sven Svensson </w:t>
      </w:r>
      <w:r w:rsidRPr="00DC72D0">
        <w:rPr>
          <w:rFonts w:cstheme="minorHAnsi"/>
          <w:vertAlign w:val="superscript"/>
        </w:rPr>
        <w:t>1</w:t>
      </w:r>
      <w:r w:rsidRPr="00DC72D0">
        <w:rPr>
          <w:rFonts w:cstheme="minorHAnsi"/>
        </w:rPr>
        <w:t xml:space="preserve">, Jennie Jackson </w:t>
      </w:r>
      <w:r w:rsidRPr="00DC72D0">
        <w:rPr>
          <w:rFonts w:cstheme="minorHAnsi"/>
          <w:vertAlign w:val="superscript"/>
        </w:rPr>
        <w:t>1</w:t>
      </w:r>
      <w:r w:rsidRPr="00DC72D0">
        <w:rPr>
          <w:rFonts w:cstheme="minorHAnsi"/>
        </w:rPr>
        <w:t xml:space="preserve">, Svend Erik Mathiassen </w:t>
      </w:r>
      <w:r w:rsidRPr="00DC72D0">
        <w:rPr>
          <w:rFonts w:cstheme="minorHAnsi"/>
          <w:vertAlign w:val="superscript"/>
        </w:rPr>
        <w:t>1</w:t>
      </w:r>
      <w:r w:rsidRPr="00DC72D0">
        <w:rPr>
          <w:rFonts w:cstheme="minorHAnsi"/>
        </w:rPr>
        <w:t xml:space="preserve">, Gunnar Bergström </w:t>
      </w:r>
      <w:r w:rsidRPr="00DC72D0">
        <w:rPr>
          <w:rFonts w:cstheme="minorHAnsi"/>
          <w:vertAlign w:val="superscript"/>
        </w:rPr>
        <w:t>1, 2</w:t>
      </w:r>
      <w:r w:rsidRPr="00DC72D0">
        <w:rPr>
          <w:rFonts w:cstheme="minorHAnsi"/>
        </w:rPr>
        <w:t xml:space="preserve">, David </w:t>
      </w:r>
      <w:r>
        <w:rPr>
          <w:rFonts w:cstheme="minorHAnsi"/>
        </w:rPr>
        <w:t xml:space="preserve">M </w:t>
      </w:r>
      <w:r w:rsidRPr="00DC72D0">
        <w:rPr>
          <w:rFonts w:cstheme="minorHAnsi"/>
        </w:rPr>
        <w:t>Hallman</w:t>
      </w:r>
    </w:p>
    <w:p w14:paraId="09151A46" w14:textId="0BD1A928" w:rsidR="007A761E" w:rsidRPr="007A761E" w:rsidRDefault="007A761E" w:rsidP="007A761E">
      <w:pPr>
        <w:rPr>
          <w:rFonts w:cstheme="minorHAnsi"/>
          <w:lang w:val="en-US"/>
        </w:rPr>
      </w:pPr>
      <w:r w:rsidRPr="007A761E">
        <w:rPr>
          <w:rFonts w:cstheme="minorHAnsi"/>
          <w:vertAlign w:val="superscript"/>
          <w:lang w:val="en-US"/>
        </w:rPr>
        <w:t>1</w:t>
      </w:r>
      <w:r w:rsidRPr="007A761E">
        <w:rPr>
          <w:rFonts w:cstheme="minorHAnsi"/>
          <w:lang w:val="en-US"/>
        </w:rPr>
        <w:t xml:space="preserve"> Centre for Musculoskeletal Research, Department of Occupational Health, Psychology, and Sports Sciences, University of G</w:t>
      </w:r>
      <w:r w:rsidR="002F3FC0">
        <w:rPr>
          <w:rFonts w:cstheme="minorHAnsi"/>
          <w:lang w:val="en-US"/>
        </w:rPr>
        <w:t>ä</w:t>
      </w:r>
      <w:r w:rsidRPr="007A761E">
        <w:rPr>
          <w:rFonts w:cstheme="minorHAnsi"/>
          <w:lang w:val="en-US"/>
        </w:rPr>
        <w:t xml:space="preserve">vle, </w:t>
      </w:r>
      <w:proofErr w:type="spellStart"/>
      <w:r w:rsidR="001B4BFB">
        <w:rPr>
          <w:rFonts w:cstheme="minorHAnsi"/>
          <w:lang w:val="en-US"/>
        </w:rPr>
        <w:t>Kungsbäcksvägen</w:t>
      </w:r>
      <w:proofErr w:type="spellEnd"/>
      <w:r w:rsidR="001B4BFB">
        <w:rPr>
          <w:rFonts w:cstheme="minorHAnsi"/>
          <w:lang w:val="en-US"/>
        </w:rPr>
        <w:t xml:space="preserve"> 47, 802 67, </w:t>
      </w:r>
      <w:r w:rsidRPr="007A761E">
        <w:rPr>
          <w:rFonts w:cstheme="minorHAnsi"/>
          <w:lang w:val="en-US"/>
        </w:rPr>
        <w:t>G</w:t>
      </w:r>
      <w:r w:rsidR="005669B8">
        <w:rPr>
          <w:rFonts w:cstheme="minorHAnsi"/>
          <w:lang w:val="en-US"/>
        </w:rPr>
        <w:t>ä</w:t>
      </w:r>
      <w:r w:rsidRPr="007A761E">
        <w:rPr>
          <w:rFonts w:cstheme="minorHAnsi"/>
          <w:lang w:val="en-US"/>
        </w:rPr>
        <w:t>vle, Sweden</w:t>
      </w:r>
    </w:p>
    <w:p w14:paraId="66168ED6" w14:textId="47992182" w:rsidR="007A761E" w:rsidRDefault="007A761E">
      <w:pPr>
        <w:rPr>
          <w:rFonts w:cstheme="minorHAnsi"/>
          <w:lang w:val="en-US"/>
        </w:rPr>
      </w:pPr>
      <w:r w:rsidRPr="007A761E">
        <w:rPr>
          <w:rFonts w:cstheme="minorHAnsi"/>
          <w:vertAlign w:val="superscript"/>
          <w:lang w:val="en-US"/>
        </w:rPr>
        <w:t>2</w:t>
      </w:r>
      <w:r w:rsidRPr="007A761E">
        <w:rPr>
          <w:rFonts w:cstheme="minorHAnsi"/>
          <w:lang w:val="en-US"/>
        </w:rPr>
        <w:t xml:space="preserve"> Unit of Intervention and Implementation Research for Worker Health, Institute of Environmental Medicine, Karolinska </w:t>
      </w:r>
      <w:proofErr w:type="spellStart"/>
      <w:r w:rsidRPr="007A761E">
        <w:rPr>
          <w:rFonts w:cstheme="minorHAnsi"/>
          <w:lang w:val="en-US"/>
        </w:rPr>
        <w:t>Institutet</w:t>
      </w:r>
      <w:proofErr w:type="spellEnd"/>
      <w:r w:rsidRPr="007A761E">
        <w:rPr>
          <w:rFonts w:cstheme="minorHAnsi"/>
          <w:lang w:val="en-US"/>
        </w:rPr>
        <w:t>, Box 210, 171 77, Stockholm, Sweden</w:t>
      </w:r>
    </w:p>
    <w:p w14:paraId="2620FD8F" w14:textId="77777777" w:rsidR="007A761E" w:rsidRDefault="007A761E">
      <w:pPr>
        <w:rPr>
          <w:b/>
          <w:bCs/>
          <w:lang w:val="en-US"/>
        </w:rPr>
      </w:pPr>
    </w:p>
    <w:p w14:paraId="6476043C" w14:textId="77777777" w:rsidR="007A761E" w:rsidRDefault="007A761E">
      <w:pPr>
        <w:rPr>
          <w:b/>
          <w:bCs/>
          <w:lang w:val="en-US"/>
        </w:rPr>
      </w:pPr>
    </w:p>
    <w:p w14:paraId="685D4638" w14:textId="77777777" w:rsidR="007A761E" w:rsidRDefault="007A761E">
      <w:pPr>
        <w:rPr>
          <w:b/>
          <w:bCs/>
          <w:lang w:val="en-US"/>
        </w:rPr>
      </w:pPr>
    </w:p>
    <w:p w14:paraId="07E51EE9" w14:textId="0A729225" w:rsidR="00FC5438" w:rsidRDefault="00FC5438">
      <w:pPr>
        <w:rPr>
          <w:lang w:val="en-US"/>
        </w:rPr>
      </w:pPr>
      <w:r w:rsidRPr="00FC5438">
        <w:rPr>
          <w:b/>
          <w:bCs/>
          <w:lang w:val="en-US"/>
        </w:rPr>
        <w:t>Table 1. Supplementary file.</w:t>
      </w:r>
      <w:r w:rsidRPr="00FC5438">
        <w:rPr>
          <w:lang w:val="en-US"/>
        </w:rPr>
        <w:t xml:space="preserve"> Results from t</w:t>
      </w:r>
      <w:r>
        <w:rPr>
          <w:lang w:val="en-US"/>
        </w:rPr>
        <w:t>h</w:t>
      </w:r>
      <w:r w:rsidR="00A35340">
        <w:rPr>
          <w:lang w:val="en-US"/>
        </w:rPr>
        <w:t xml:space="preserve">e multivariate sensitivity analyses, adjustments explained in table footnotes. </w:t>
      </w:r>
    </w:p>
    <w:tbl>
      <w:tblPr>
        <w:tblW w:w="1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00"/>
        <w:gridCol w:w="692"/>
        <w:gridCol w:w="1546"/>
        <w:gridCol w:w="942"/>
        <w:gridCol w:w="1463"/>
        <w:gridCol w:w="778"/>
        <w:gridCol w:w="1739"/>
        <w:gridCol w:w="1060"/>
        <w:gridCol w:w="960"/>
        <w:gridCol w:w="960"/>
        <w:gridCol w:w="960"/>
        <w:gridCol w:w="960"/>
        <w:gridCol w:w="960"/>
        <w:gridCol w:w="960"/>
      </w:tblGrid>
      <w:tr w:rsidR="006B4190" w:rsidRPr="006B4190" w14:paraId="46A42F4E" w14:textId="77777777" w:rsidTr="005C63EB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80E5" w14:textId="77777777" w:rsidR="006B4190" w:rsidRPr="006B4190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4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BDFD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ultivariate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comparisons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1</w:t>
            </w:r>
          </w:p>
        </w:tc>
        <w:tc>
          <w:tcPr>
            <w:tcW w:w="5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62DC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ultivariate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comparisons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47E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60E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096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ABE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231B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29B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B4190" w:rsidRPr="006B4190" w14:paraId="10620002" w14:textId="77777777" w:rsidTr="005C63EB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ABDD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Vari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FFAC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F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40C8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F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DD39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9FC3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ηp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BD53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0FEB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F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5A1A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p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5F9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η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2B9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EEB3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B69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2194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FAB8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10E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B4190" w:rsidRPr="006B4190" w14:paraId="14211A85" w14:textId="77777777" w:rsidTr="005C63EB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0FDD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emand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6189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, 4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CDA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.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56FF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3945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F498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, 5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2DAD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4A78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CAEA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D5F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198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D7D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542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3E71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A3E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B4190" w:rsidRPr="006B4190" w14:paraId="193FDD69" w14:textId="77777777" w:rsidTr="005C63EB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2CAB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esour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97B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, 47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49F7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39F6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52CE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8AC6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, 50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818F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0433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C350" w14:textId="77777777" w:rsidR="006B4190" w:rsidRPr="007A761E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A309" w14:textId="77777777" w:rsidR="006B4190" w:rsidRPr="006B4190" w:rsidRDefault="006B4190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B58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A819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ABB6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CC9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B26E" w14:textId="77777777" w:rsidR="006B4190" w:rsidRPr="006B4190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B4190" w:rsidRPr="001B4BFB" w14:paraId="61D49725" w14:textId="77777777" w:rsidTr="006B4190">
        <w:trPr>
          <w:trHeight w:val="290"/>
        </w:trPr>
        <w:tc>
          <w:tcPr>
            <w:tcW w:w="122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881" w14:textId="62B680DC" w:rsidR="006B4190" w:rsidRPr="007A761E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odel 1 adjusted for date of birth, sex, place of birth,</w:t>
            </w:r>
            <w:r w:rsidR="00567D7C"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</w:t>
            </w: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self-rated health, and percent of fulltime wor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205" w14:textId="77777777" w:rsidR="006B4190" w:rsidRPr="007A761E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588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9B1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BBB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C5F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084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6B4190" w:rsidRPr="001B4BFB" w14:paraId="1B5A371A" w14:textId="77777777" w:rsidTr="006B4190">
        <w:trPr>
          <w:trHeight w:val="290"/>
        </w:trPr>
        <w:tc>
          <w:tcPr>
            <w:tcW w:w="180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5590" w14:textId="215552FB" w:rsidR="006B4190" w:rsidRPr="007A761E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odel 2 adjusted for date of birth, sex, place of birth, percent of fulltime work, and mutual adjustments between demands and resources</w:t>
            </w:r>
          </w:p>
        </w:tc>
      </w:tr>
      <w:tr w:rsidR="006B4190" w:rsidRPr="007A761E" w14:paraId="1632817A" w14:textId="77777777" w:rsidTr="006B4190">
        <w:trPr>
          <w:trHeight w:val="290"/>
        </w:trPr>
        <w:tc>
          <w:tcPr>
            <w:tcW w:w="141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C65" w14:textId="77777777" w:rsidR="006B4190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DF = degrees of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reedom</w:t>
            </w:r>
            <w:proofErr w:type="spellEnd"/>
          </w:p>
          <w:p w14:paraId="2FF64E17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0BFF3853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4E505FDE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07138FC7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77AB01DC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3E766253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43B9169E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1F45C337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19204379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12166BDC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5AD8D841" w14:textId="77777777" w:rsid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6F00A65A" w14:textId="77777777" w:rsidR="007A761E" w:rsidRPr="007A761E" w:rsidRDefault="007A761E" w:rsidP="006B4190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699" w14:textId="77777777" w:rsidR="006B4190" w:rsidRPr="007A761E" w:rsidRDefault="006B4190" w:rsidP="006B4190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E46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118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B24" w14:textId="77777777" w:rsidR="006B4190" w:rsidRPr="007A761E" w:rsidRDefault="006B4190" w:rsidP="006B41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49F05E85" w14:textId="77777777" w:rsidR="00FC5438" w:rsidRPr="006B4190" w:rsidRDefault="00FC5438">
      <w:pPr>
        <w:rPr>
          <w:sz w:val="18"/>
          <w:szCs w:val="18"/>
          <w:lang w:val="en-US"/>
        </w:rPr>
      </w:pPr>
    </w:p>
    <w:p w14:paraId="0853DAC1" w14:textId="372179AA" w:rsidR="00FC5438" w:rsidRPr="00FC5438" w:rsidRDefault="00FC5438" w:rsidP="00FC5438">
      <w:pPr>
        <w:rPr>
          <w:lang w:val="en-US"/>
        </w:rPr>
      </w:pPr>
      <w:r w:rsidRPr="00FC5438">
        <w:rPr>
          <w:b/>
          <w:bCs/>
          <w:lang w:val="en-US"/>
        </w:rPr>
        <w:t>Table 2. Supplementary file.</w:t>
      </w:r>
      <w:r w:rsidRPr="00FC5438">
        <w:rPr>
          <w:lang w:val="en-US"/>
        </w:rPr>
        <w:t xml:space="preserve"> </w:t>
      </w:r>
      <w:r w:rsidR="00A35340" w:rsidRPr="00FC5438">
        <w:rPr>
          <w:lang w:val="en-US"/>
        </w:rPr>
        <w:t>Results from t</w:t>
      </w:r>
      <w:r w:rsidR="00A35340">
        <w:rPr>
          <w:lang w:val="en-US"/>
        </w:rPr>
        <w:t xml:space="preserve">he univariate sensitivity analyses, adjustments explained in table footnotes. </w:t>
      </w:r>
    </w:p>
    <w:tbl>
      <w:tblPr>
        <w:tblW w:w="12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174"/>
        <w:gridCol w:w="851"/>
        <w:gridCol w:w="1475"/>
        <w:gridCol w:w="980"/>
        <w:gridCol w:w="1401"/>
        <w:gridCol w:w="1015"/>
        <w:gridCol w:w="1665"/>
        <w:gridCol w:w="960"/>
      </w:tblGrid>
      <w:tr w:rsidR="00344D5C" w:rsidRPr="006B4190" w14:paraId="46EB73D7" w14:textId="77777777" w:rsidTr="00344D5C">
        <w:trPr>
          <w:trHeight w:val="290"/>
        </w:trPr>
        <w:tc>
          <w:tcPr>
            <w:tcW w:w="27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638536" w14:textId="77777777" w:rsidR="00344D5C" w:rsidRPr="006B4190" w:rsidRDefault="00344D5C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color w:val="000000"/>
                <w:kern w:val="0"/>
                <w:lang w:val="en-US" w:eastAsia="sv-SE"/>
                <w14:ligatures w14:val="none"/>
              </w:rPr>
              <w:t> </w:t>
            </w:r>
          </w:p>
        </w:tc>
        <w:tc>
          <w:tcPr>
            <w:tcW w:w="4480" w:type="dxa"/>
            <w:gridSpan w:val="4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1BBE" w14:textId="77777777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Univariate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comparisons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1</w:t>
            </w:r>
          </w:p>
          <w:p w14:paraId="05CDE666" w14:textId="08921C6E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5041" w:type="dxa"/>
            <w:gridSpan w:val="4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D7AA" w14:textId="1D6D6395" w:rsidR="00344D5C" w:rsidRPr="006B4190" w:rsidRDefault="00344D5C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Univariate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comparisons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>Model</w:t>
            </w:r>
            <w:proofErr w:type="spellEnd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2</w:t>
            </w:r>
          </w:p>
        </w:tc>
      </w:tr>
      <w:tr w:rsidR="00344D5C" w:rsidRPr="006B4190" w14:paraId="253AB955" w14:textId="77777777" w:rsidTr="0012389C">
        <w:trPr>
          <w:trHeight w:val="174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7EC33" w14:textId="792898D4" w:rsidR="00344D5C" w:rsidRPr="006B4190" w:rsidRDefault="00344D5C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80" w:type="dxa"/>
            <w:gridSpan w:val="4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83BFD8" w14:textId="6A521299" w:rsidR="00344D5C" w:rsidRPr="006B4190" w:rsidRDefault="00344D5C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041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F79C7A" w14:textId="1EFAA762" w:rsidR="00344D5C" w:rsidRPr="006B4190" w:rsidRDefault="00344D5C" w:rsidP="006B419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344D5C" w:rsidRPr="006B4190" w14:paraId="1C546D27" w14:textId="77777777" w:rsidTr="0012389C">
        <w:trPr>
          <w:trHeight w:val="266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1BCA0" w14:textId="77777777" w:rsidR="00344D5C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  <w:p w14:paraId="5047DBF9" w14:textId="5E6D5750" w:rsidR="00344D5C" w:rsidRDefault="00344D5C" w:rsidP="0012389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ble</w:t>
            </w:r>
            <w:proofErr w:type="spellEnd"/>
          </w:p>
          <w:p w14:paraId="58E4B085" w14:textId="77777777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4B276" w14:textId="0619C644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F3208" w14:textId="63E07DCB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F3C97" w14:textId="55788A8E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444F8" w14:textId="15C48BB9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ηp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6CF50" w14:textId="60BA1FA4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F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BF539" w14:textId="02F13EA6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B5849" w14:textId="386E1859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6B46C" w14:textId="53A93F9F" w:rsidR="00344D5C" w:rsidRPr="006B4190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B4190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ηp2</w:t>
            </w:r>
          </w:p>
        </w:tc>
      </w:tr>
      <w:tr w:rsidR="00344D5C" w:rsidRPr="007A761E" w14:paraId="313AF0FC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8683E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3A1DC252" w14:textId="22B4860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emands</w:t>
            </w:r>
            <w:proofErr w:type="spellEnd"/>
          </w:p>
          <w:p w14:paraId="7144A89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0EA3D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04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56710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344D5C" w:rsidRPr="007A761E" w14:paraId="3467C37C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C2371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uantitative</w:t>
            </w:r>
            <w:proofErr w:type="spellEnd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emand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8A1A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F8553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A9752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BFA49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D7FA9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4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758A1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FD0F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2BB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0.02 </w:t>
            </w:r>
          </w:p>
        </w:tc>
      </w:tr>
      <w:tr w:rsidR="00344D5C" w:rsidRPr="007A761E" w14:paraId="52EA0EAE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2D03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Rating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f</w:t>
            </w:r>
            <w:proofErr w:type="spellEnd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ceived</w:t>
            </w:r>
            <w:proofErr w:type="spellEnd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xertio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29212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AAF6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.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7EDB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7638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1973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31823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1B38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23B4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0.05 </w:t>
            </w:r>
          </w:p>
        </w:tc>
      </w:tr>
      <w:tr w:rsidR="00344D5C" w:rsidRPr="007A761E" w14:paraId="173583DF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1FFE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Forward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bendin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320D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F2BA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.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B4A5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FB1F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B19B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631D0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1B21B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&lt; </w:t>
            </w: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AA2D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0.04 </w:t>
            </w:r>
          </w:p>
        </w:tc>
      </w:tr>
      <w:tr w:rsidR="00344D5C" w:rsidRPr="007A761E" w14:paraId="5945A3BA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0C85E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Heavy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lifting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3AD7E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3919E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621E0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  </w:t>
            </w:r>
            <w:proofErr w:type="gram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439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E998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442A1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D06F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1CBF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B659B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</w:tr>
      <w:tr w:rsidR="00344D5C" w:rsidRPr="007A761E" w14:paraId="217F28AF" w14:textId="77777777" w:rsidTr="0012389C">
        <w:trPr>
          <w:trHeight w:val="65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C1C1D" w14:textId="4A52E868" w:rsidR="00344D5C" w:rsidRPr="007A761E" w:rsidRDefault="00344D5C" w:rsidP="0012389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67A39EC1" w14:textId="77777777" w:rsidR="00344D5C" w:rsidRPr="007A761E" w:rsidRDefault="00344D5C" w:rsidP="0012389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Resources</w:t>
            </w:r>
          </w:p>
          <w:p w14:paraId="5FA70E27" w14:textId="399F4AE5" w:rsidR="00344D5C" w:rsidRPr="007A761E" w:rsidRDefault="00344D5C" w:rsidP="0012389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876C1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26D6EA7A" w14:textId="14809ABD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0B48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1DEE0AE9" w14:textId="2629EEA4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F995A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50255626" w14:textId="690AE9E2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E75C5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4366D0E9" w14:textId="3448F071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B555A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5A696411" w14:textId="214621BB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73002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1830CFD2" w14:textId="08B990A6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6ED5D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23A1777E" w14:textId="48CCFB80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1D3A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  <w:p w14:paraId="0471EC34" w14:textId="2E7172FA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</w:tr>
      <w:tr w:rsidR="00344D5C" w:rsidRPr="007A761E" w14:paraId="0E0925C9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76610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nfluence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341AA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AE60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.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7A17D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B177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129D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2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0157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850A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0D8C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</w:tr>
      <w:tr w:rsidR="00344D5C" w:rsidRPr="007A761E" w14:paraId="4E95D1D3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B3B42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ocial support from supervis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CFF09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0CE9D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34EC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794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1F7CC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BF5DF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43EA9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4B14A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219D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</w:tr>
      <w:tr w:rsidR="00344D5C" w:rsidRPr="007A761E" w14:paraId="116C4607" w14:textId="77777777" w:rsidTr="00344D5C">
        <w:trPr>
          <w:trHeight w:val="290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F7680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Social support from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olleague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1E716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B27FB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9C517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gram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98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AD568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9A649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, 51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D1E81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8087D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A8424" w14:textId="77777777" w:rsidR="00344D5C" w:rsidRPr="007A761E" w:rsidRDefault="00344D5C" w:rsidP="00344D5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.00</w:t>
            </w:r>
          </w:p>
        </w:tc>
      </w:tr>
      <w:tr w:rsidR="00344D5C" w:rsidRPr="001B4BFB" w14:paraId="51D88081" w14:textId="77777777" w:rsidTr="006B4190">
        <w:trPr>
          <w:trHeight w:val="290"/>
        </w:trPr>
        <w:tc>
          <w:tcPr>
            <w:tcW w:w="1226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212" w14:textId="4BD76776" w:rsidR="00344D5C" w:rsidRPr="007A761E" w:rsidRDefault="00344D5C" w:rsidP="00344D5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l 1 adjusted for date of birth, sex, place of birth, self-rated health, and percent of fulltime work </w:t>
            </w:r>
          </w:p>
        </w:tc>
      </w:tr>
      <w:tr w:rsidR="00344D5C" w:rsidRPr="001B4BFB" w14:paraId="5BF4CA13" w14:textId="77777777" w:rsidTr="006B4190">
        <w:trPr>
          <w:trHeight w:val="290"/>
        </w:trPr>
        <w:tc>
          <w:tcPr>
            <w:tcW w:w="113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5E5" w14:textId="21A8F31C" w:rsidR="00344D5C" w:rsidRPr="007A761E" w:rsidRDefault="00344D5C" w:rsidP="00344D5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Model 2 adjusted for date of birth, sex, place of birth, percent of fulltime work, and mutual adjustments between demands and resour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BA6" w14:textId="77777777" w:rsidR="00344D5C" w:rsidRPr="007A761E" w:rsidRDefault="00344D5C" w:rsidP="00344D5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344D5C" w:rsidRPr="007A761E" w14:paraId="34151178" w14:textId="77777777" w:rsidTr="006B4190">
        <w:trPr>
          <w:trHeight w:val="290"/>
        </w:trPr>
        <w:tc>
          <w:tcPr>
            <w:tcW w:w="6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4E2" w14:textId="77777777" w:rsidR="00344D5C" w:rsidRPr="007A761E" w:rsidRDefault="00344D5C" w:rsidP="00344D5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DF =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degrees</w:t>
            </w:r>
            <w:proofErr w:type="spellEnd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f</w:t>
            </w:r>
            <w:proofErr w:type="spellEnd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7A761E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reedo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B736" w14:textId="77777777" w:rsidR="00344D5C" w:rsidRPr="007A761E" w:rsidRDefault="00344D5C" w:rsidP="00344D5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F27" w14:textId="77777777" w:rsidR="00344D5C" w:rsidRPr="007A761E" w:rsidRDefault="00344D5C" w:rsidP="00344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A73" w14:textId="77777777" w:rsidR="00344D5C" w:rsidRPr="007A761E" w:rsidRDefault="00344D5C" w:rsidP="00344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58DB" w14:textId="77777777" w:rsidR="00344D5C" w:rsidRPr="007A761E" w:rsidRDefault="00344D5C" w:rsidP="00344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A38D" w14:textId="77777777" w:rsidR="00344D5C" w:rsidRPr="007A761E" w:rsidRDefault="00344D5C" w:rsidP="00344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43D2C81D" w14:textId="77777777" w:rsidR="00FC5438" w:rsidRPr="00FC5438" w:rsidRDefault="00FC5438">
      <w:pPr>
        <w:rPr>
          <w:lang w:val="en-US"/>
        </w:rPr>
      </w:pPr>
    </w:p>
    <w:sectPr w:rsidR="00FC5438" w:rsidRPr="00FC5438" w:rsidSect="00894B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B3A"/>
    <w:rsid w:val="0012389C"/>
    <w:rsid w:val="001B4BFB"/>
    <w:rsid w:val="001C2B86"/>
    <w:rsid w:val="002025C7"/>
    <w:rsid w:val="002F3FC0"/>
    <w:rsid w:val="00344D5C"/>
    <w:rsid w:val="00370081"/>
    <w:rsid w:val="00377ECF"/>
    <w:rsid w:val="005669B8"/>
    <w:rsid w:val="00567D7C"/>
    <w:rsid w:val="005C63EB"/>
    <w:rsid w:val="00682796"/>
    <w:rsid w:val="006901F9"/>
    <w:rsid w:val="006B4190"/>
    <w:rsid w:val="007A761E"/>
    <w:rsid w:val="00894B3A"/>
    <w:rsid w:val="008F6531"/>
    <w:rsid w:val="0095562D"/>
    <w:rsid w:val="00965DA1"/>
    <w:rsid w:val="00A35340"/>
    <w:rsid w:val="00AD1CA2"/>
    <w:rsid w:val="00B06DD6"/>
    <w:rsid w:val="00BB1A64"/>
    <w:rsid w:val="00BC5082"/>
    <w:rsid w:val="00BE2BEB"/>
    <w:rsid w:val="00D15C3C"/>
    <w:rsid w:val="00DF2FA0"/>
    <w:rsid w:val="00E14147"/>
    <w:rsid w:val="00E67067"/>
    <w:rsid w:val="00ED3AFD"/>
    <w:rsid w:val="00FC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2AFD8"/>
  <w15:chartTrackingRefBased/>
  <w15:docId w15:val="{E2AA3D5F-08C2-483F-8DBE-34A9E493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B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B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B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B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B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B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B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B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B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B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B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skolan i Gavle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Lögdal</dc:creator>
  <cp:keywords/>
  <dc:description/>
  <cp:lastModifiedBy>Nestor Lögdal</cp:lastModifiedBy>
  <cp:revision>7</cp:revision>
  <dcterms:created xsi:type="dcterms:W3CDTF">2024-09-16T09:45:00Z</dcterms:created>
  <dcterms:modified xsi:type="dcterms:W3CDTF">2024-10-10T18:38:00Z</dcterms:modified>
</cp:coreProperties>
</file>